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kern w:val="2"/>
        </w:rPr>
      </w:pPr>
      <w:r>
        <w:rPr>
          <w:b/>
          <w:kern w:val="2"/>
        </w:rPr>
        <w:t>Supplementary Sequences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shd w:fill="FFFFFF" w:val="clear"/>
        </w:rPr>
        <w:t>ZFNc-Kit left arm</w:t>
      </w:r>
      <w:r>
        <w:rPr>
          <w:color w:val="000000"/>
          <w:shd w:fill="FFFFFF" w:val="clear"/>
        </w:rPr>
        <w:t xml:space="preserve"> (310aa)</w:t>
      </w:r>
    </w:p>
    <w:p>
      <w:pPr>
        <w:pStyle w:val="Normal"/>
        <w:spacing w:lineRule="auto" w:line="480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  <w:t>MGPKKKRKVAAADYKDDDDKSRLEPGEKPYKCPECGKSFSQSGALTRHQRTHTGEKPYKCPECGKSFSQSGDLTRHQRTHTGEKPYKCPECGKSFSQSGNLARHQRTHTGKKTSQLVKSELEEKKSELRHKLKYVPHEYIELIEIARNSTQDRILEMKVMEFFMKVYGYRGKHLGGSRKPDGAIYTVGSPIDYGVIVDTKAYSGGYNLPIGQADEMQRYVKENQTRNKHINPNEWWKVYPSSVTEFKFLFVSGHFKGNYKAQLTRLNHKTNCNGAVLSVEELLIGGEMIKAGTLTLEEVRRKFNNGEINF</w:t>
      </w:r>
    </w:p>
    <w:p>
      <w:pPr>
        <w:pStyle w:val="Normal"/>
        <w:spacing w:lineRule="auto" w:line="480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shd w:fill="FFFFFF" w:val="clear"/>
        </w:rPr>
        <w:t>ZFNc-Kit right arm</w:t>
      </w:r>
      <w:r>
        <w:rPr>
          <w:color w:val="000000"/>
          <w:shd w:fill="FFFFFF" w:val="clear"/>
        </w:rPr>
        <w:t xml:space="preserve"> (310aa)</w:t>
      </w:r>
    </w:p>
    <w:p>
      <w:pPr>
        <w:pStyle w:val="Normal"/>
        <w:spacing w:lineRule="auto" w:line="480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  <w:t>MGPKKKRKVAAADYKDDDDKSRLEPGEKPYKCPECGKSFSQSSNLARHQRTHTGEKPYKCPECGKSFSRSDDLQRHQRTHTGEKPYKCPECGKSFSQSGHLQRHQRTHTGKKTSQLVKSELEEKKSELRHKLKYVPHEYIELIEIARNSTQDRILEMKVMEFFMKVYGYRGKHLGGSRKPDGAIYTVGSPIDYGVIVDTKAYSGGYNLPIGQADEMERYVEENQTRNKHLNPNEWWKVYPSSVTEFKFLFVSGHFKGNYKAQLTRLNHITNCNGAVLSVEELLIGGEMIKAGTLTLEEVRRKFNNGEINF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sDNA-BglII-50H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/>
        <w:t>ccctcgtattttatactgcttccatAGATCTtgtggagcggatcttacctctgttt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sDNA-BglII-100H</w:t>
      </w:r>
    </w:p>
    <w:p>
      <w:pPr>
        <w:pStyle w:val="Normal"/>
        <w:spacing w:lineRule="auto" w:line="480"/>
        <w:jc w:val="both"/>
        <w:rPr/>
      </w:pPr>
      <w:r>
        <w:rPr/>
        <w:t>aggcccagtggatatcataattgccccctcgtattttatactgcttccatAGATCTtgtggagcggatcttacctctgtttcatgtttactctaagccccgggttc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sDNA-loxP-80H</w:t>
      </w:r>
    </w:p>
    <w:p>
      <w:pPr>
        <w:pStyle w:val="Normal"/>
        <w:spacing w:lineRule="auto" w:line="480"/>
        <w:jc w:val="both"/>
        <w:rPr/>
      </w:pPr>
      <w:r>
        <w:rPr/>
        <w:t>gatatcataattgccccctcgtattttatactgctt</w:t>
      </w:r>
      <w:r>
        <w:rPr>
          <w:u w:val="single"/>
        </w:rPr>
        <w:t>ccat</w:t>
      </w:r>
      <w:r>
        <w:rPr>
          <w:color w:val="000000"/>
          <w:u w:val="single"/>
        </w:rPr>
        <w:t>gg</w:t>
      </w:r>
      <w:r>
        <w:rPr/>
        <w:t>ATAACTTCGTATAATGTATGCTATACGAAGTTATtgtggagcggatcttacctctgtttcatgtttactctaag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0:55:00Z</dcterms:created>
  <dc:creator>wz1</dc:creator>
  <dc:description/>
  <cp:keywords/>
  <dc:language>en-US</dc:language>
  <cp:lastModifiedBy>wz1</cp:lastModifiedBy>
  <dcterms:modified xsi:type="dcterms:W3CDTF">2013-09-16T10:55:00Z</dcterms:modified>
  <cp:revision>1</cp:revision>
  <dc:subject/>
  <dc:title/>
</cp:coreProperties>
</file>